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B9D" w:rsidRPr="00A70525" w:rsidRDefault="00D112E5" w:rsidP="00E52B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112E5">
        <w:rPr>
          <w:rFonts w:ascii="Times New Roman" w:hAnsi="Times New Roman" w:cs="Times New Roman"/>
          <w:b/>
          <w:sz w:val="24"/>
          <w:szCs w:val="24"/>
        </w:rPr>
        <w:t>Supplementary Table 1: Characteristics of the included studies (all SNPs)</w:t>
      </w:r>
    </w:p>
    <w:tbl>
      <w:tblPr>
        <w:tblW w:w="139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09"/>
        <w:gridCol w:w="1600"/>
        <w:gridCol w:w="681"/>
        <w:gridCol w:w="1080"/>
        <w:gridCol w:w="1215"/>
        <w:gridCol w:w="1134"/>
        <w:gridCol w:w="1843"/>
        <w:gridCol w:w="1985"/>
        <w:gridCol w:w="1417"/>
        <w:gridCol w:w="851"/>
        <w:gridCol w:w="992"/>
      </w:tblGrid>
      <w:tr w:rsidR="00E52B9D" w:rsidRPr="00A636B6" w:rsidTr="00D90399">
        <w:trPr>
          <w:trHeight w:val="570"/>
        </w:trPr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D112E5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12E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uthors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ource of contro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ancer typ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otyping metho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ntrol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FB6C0B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</w:pPr>
            <w:r w:rsidRPr="00FB6C0B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HOTAI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Yan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P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1899663 G&gt;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B</w:t>
            </w:r>
            <w:r w:rsidRPr="00A636B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ast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PCR–RFL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4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4759314 A&gt;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4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920778 C&gt;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4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Du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4759314 A&gt;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astric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TaqM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44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7958904 G&gt;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7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874945 G&gt;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7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Pan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1899663 G&gt;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astric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PCR–RFL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0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4759314 A&gt;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0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920778 C&gt;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0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Guo</w:t>
            </w:r>
            <w:proofErr w:type="spellEnd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12826786 C&gt;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astric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PCR–RFL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4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4759314 A&gt;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4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10783618 C&gt;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4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Bayram</w:t>
            </w:r>
            <w:proofErr w:type="spellEnd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Turky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12826786 C&gt;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B</w:t>
            </w:r>
            <w:r w:rsidRPr="00A636B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ast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TaqM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Bayram</w:t>
            </w:r>
            <w:proofErr w:type="spellEnd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Turky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920778 C&gt;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astric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TaqM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9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Bayram</w:t>
            </w:r>
            <w:proofErr w:type="spellEnd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Turky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920778 C&gt;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B</w:t>
            </w:r>
            <w:r w:rsidRPr="00A636B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ast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TaqM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Xue</w:t>
            </w:r>
            <w:proofErr w:type="spellEnd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4759314 A&gt;G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lorectal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TaqM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55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7958904 G&gt;C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52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874945 G&gt;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02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Zhang et al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1899663 G&gt;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Esophageal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PCR–RFL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0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4759314 A&gt;G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0</w:t>
            </w:r>
          </w:p>
        </w:tc>
      </w:tr>
      <w:tr w:rsidR="00E52B9D" w:rsidRPr="00A636B6" w:rsidTr="00D90399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rs920778 C&gt;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0</w:t>
            </w:r>
          </w:p>
        </w:tc>
      </w:tr>
    </w:tbl>
    <w:p w:rsidR="00E52B9D" w:rsidRDefault="00E52B9D" w:rsidP="00E52B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52B9D" w:rsidRDefault="00D90399" w:rsidP="00E52B9D">
      <w:pPr>
        <w:spacing w:line="480" w:lineRule="auto"/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</w:t>
      </w:r>
      <w:r w:rsidR="000A7E27">
        <w:rPr>
          <w:rFonts w:ascii="Times New Roman" w:hAnsi="Times New Roman" w:cs="Times New Roman"/>
          <w:b/>
          <w:sz w:val="24"/>
          <w:szCs w:val="24"/>
        </w:rPr>
        <w:t>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F50C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A70525">
        <w:rPr>
          <w:rFonts w:ascii="Times New Roman" w:hAnsi="Times New Roman" w:cs="Times New Roman"/>
          <w:b/>
          <w:sz w:val="24"/>
          <w:szCs w:val="24"/>
        </w:rPr>
        <w:t>able</w:t>
      </w:r>
      <w:r w:rsidR="00E52B9D" w:rsidRPr="00A70525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="00E52B9D">
        <w:rPr>
          <w:rFonts w:ascii="Times New Roman" w:hAnsi="Times New Roman" w:cs="Times New Roman" w:hint="eastAsia"/>
          <w:b/>
          <w:sz w:val="24"/>
          <w:szCs w:val="24"/>
        </w:rPr>
        <w:t xml:space="preserve"> Continued</w:t>
      </w:r>
    </w:p>
    <w:tbl>
      <w:tblPr>
        <w:tblW w:w="14432" w:type="dxa"/>
        <w:tblInd w:w="93" w:type="dxa"/>
        <w:tblLook w:val="04A0" w:firstRow="1" w:lastRow="0" w:firstColumn="1" w:lastColumn="0" w:noHBand="0" w:noVBand="1"/>
      </w:tblPr>
      <w:tblGrid>
        <w:gridCol w:w="1143"/>
        <w:gridCol w:w="1396"/>
        <w:gridCol w:w="688"/>
        <w:gridCol w:w="1043"/>
        <w:gridCol w:w="1415"/>
        <w:gridCol w:w="1134"/>
        <w:gridCol w:w="1843"/>
        <w:gridCol w:w="1701"/>
        <w:gridCol w:w="2410"/>
        <w:gridCol w:w="709"/>
        <w:gridCol w:w="950"/>
      </w:tblGrid>
      <w:tr w:rsidR="00E52B9D" w:rsidRPr="00A636B6" w:rsidTr="00D90399">
        <w:trPr>
          <w:trHeight w:val="570"/>
        </w:trPr>
        <w:tc>
          <w:tcPr>
            <w:tcW w:w="11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uthors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ource of contro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ancer typ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otyping method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ntrol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C0B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PRNCR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 et al.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16343 C&gt;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astric canc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CR–RFL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4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252298 A&gt;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4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007694 T&gt;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4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901946 A&gt;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4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56315 A&gt;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4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i</w:t>
            </w:r>
            <w:proofErr w:type="spellEnd"/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16343 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CR-H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4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252298 A&gt;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7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 et al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16343 C&gt;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lorectal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CR–RFL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5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252298 A&gt;G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5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007694 T&gt;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5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901946 A&gt;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5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56315 A&gt;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5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ung et al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16343 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ltiplex PCR-based Invader ass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2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252298 A&gt;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0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007694 T&gt;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4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901946 A&gt;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4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56315 A&gt;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3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eng</w:t>
            </w:r>
            <w:proofErr w:type="spellEnd"/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16343 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ssARRAY</w:t>
            </w:r>
            <w:proofErr w:type="spellEnd"/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PLEX</w:t>
            </w:r>
            <w:proofErr w:type="spellEnd"/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linas et al.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16343 C&gt;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NPl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3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3</w:t>
            </w:r>
          </w:p>
        </w:tc>
      </w:tr>
      <w:tr w:rsidR="00E52B9D" w:rsidRPr="00A636B6" w:rsidTr="00D90399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rican America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16343 C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NPlex</w:t>
            </w:r>
            <w:proofErr w:type="spellEnd"/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B9D" w:rsidRPr="00A636B6" w:rsidRDefault="00E52B9D" w:rsidP="00D903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</w:t>
            </w:r>
          </w:p>
        </w:tc>
      </w:tr>
    </w:tbl>
    <w:p w:rsidR="00E52B9D" w:rsidRDefault="00D90399" w:rsidP="00E52B9D">
      <w:pPr>
        <w:spacing w:line="480" w:lineRule="auto"/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</w:t>
      </w:r>
      <w:r w:rsidR="000A7E27">
        <w:rPr>
          <w:rFonts w:ascii="Times New Roman" w:hAnsi="Times New Roman" w:cs="Times New Roman"/>
          <w:b/>
          <w:sz w:val="24"/>
          <w:szCs w:val="24"/>
        </w:rPr>
        <w:t>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F50C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A70525">
        <w:rPr>
          <w:rFonts w:ascii="Times New Roman" w:hAnsi="Times New Roman" w:cs="Times New Roman"/>
          <w:b/>
          <w:sz w:val="24"/>
          <w:szCs w:val="24"/>
        </w:rPr>
        <w:t>able</w:t>
      </w:r>
      <w:r w:rsidR="00E52B9D" w:rsidRPr="00A70525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="00E52B9D">
        <w:rPr>
          <w:rFonts w:ascii="Times New Roman" w:hAnsi="Times New Roman" w:cs="Times New Roman" w:hint="eastAsia"/>
          <w:b/>
          <w:sz w:val="24"/>
          <w:szCs w:val="24"/>
        </w:rPr>
        <w:t xml:space="preserve"> Continued</w:t>
      </w:r>
    </w:p>
    <w:tbl>
      <w:tblPr>
        <w:tblW w:w="139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6"/>
        <w:gridCol w:w="1344"/>
        <w:gridCol w:w="744"/>
        <w:gridCol w:w="1093"/>
        <w:gridCol w:w="1265"/>
        <w:gridCol w:w="1134"/>
        <w:gridCol w:w="1642"/>
        <w:gridCol w:w="1760"/>
        <w:gridCol w:w="2551"/>
        <w:gridCol w:w="709"/>
        <w:gridCol w:w="790"/>
      </w:tblGrid>
      <w:tr w:rsidR="00E52B9D" w:rsidRPr="00A636B6" w:rsidTr="00D90399">
        <w:trPr>
          <w:trHeight w:val="570"/>
        </w:trPr>
        <w:tc>
          <w:tcPr>
            <w:tcW w:w="9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e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uthors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Year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untry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thnicit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ource of control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NP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ancer typ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otyping method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ase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trol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FB6C0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FB6C0B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H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Yang et al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As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HB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217727 C&gt;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Pr="00A636B6">
              <w:rPr>
                <w:rFonts w:ascii="Times New Roman" w:hAnsi="Times New Roman" w:cs="Times New Roman" w:hint="eastAsia"/>
                <w:color w:val="000000"/>
                <w:szCs w:val="21"/>
              </w:rPr>
              <w:t>astric canc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TaqMa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500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2839698 C&gt;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500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3741216 A&gt;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500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3741219 T&gt;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500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Butt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P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2107425 C&gt;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B</w:t>
            </w:r>
            <w:r w:rsidRPr="00A636B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ast canc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MALDI-TOF 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6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1355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Soares</w:t>
            </w:r>
            <w:proofErr w:type="spellEnd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H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aI</w:t>
            </w:r>
            <w:proofErr w:type="spellEnd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 xml:space="preserve"> A&gt;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Melano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PCR-RFL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Song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U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P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2107425 C&gt;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 w:hint="eastAsia"/>
                <w:color w:val="000000"/>
                <w:szCs w:val="21"/>
              </w:rPr>
              <w:t>Ovarian canc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TaqM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53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8538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Verhaegh</w:t>
            </w:r>
            <w:proofErr w:type="spellEnd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P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217727 C&gt;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 w:hint="eastAsia"/>
                <w:color w:val="000000"/>
                <w:szCs w:val="21"/>
              </w:rPr>
              <w:t>Bladder canc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PCR-RFL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4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2839698 C&gt;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4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2107425 C&gt;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4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2735469 C&gt;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4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17658052 G&gt;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4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Bhatti</w:t>
            </w:r>
            <w:proofErr w:type="spellEnd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P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2107425 C&gt;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B</w:t>
            </w:r>
            <w:r w:rsidRPr="00A636B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ast canc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0B0B4B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70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8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1073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FB6C0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FB6C0B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POLR2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Kang et al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As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HB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3787016 C&gt;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eastAsia="SimSun" w:hAnsi="Times New Roman" w:cs="Times New Roman"/>
                <w:kern w:val="0"/>
                <w:szCs w:val="21"/>
              </w:rPr>
              <w:t>Esophageal canc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MALDI-TOF M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36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370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Cao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P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3787016 C&gt;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TaqM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10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1032</w:t>
            </w:r>
          </w:p>
        </w:tc>
      </w:tr>
      <w:tr w:rsidR="00E52B9D" w:rsidRPr="00A636B6" w:rsidTr="00D903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Nicolic</w:t>
            </w:r>
            <w:proofErr w:type="spellEnd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H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3787016 C&gt;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TaqM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93</w:t>
            </w:r>
          </w:p>
        </w:tc>
      </w:tr>
      <w:tr w:rsidR="00E52B9D" w:rsidRPr="00A636B6" w:rsidTr="00D903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Jin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PB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rs3787016 C&gt;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Illumina</w:t>
            </w:r>
            <w:proofErr w:type="spellEnd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 xml:space="preserve"> chip, </w:t>
            </w:r>
            <w:proofErr w:type="spellStart"/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MassARR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419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2B9D" w:rsidRPr="00A636B6" w:rsidRDefault="00E52B9D" w:rsidP="00D9039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636B6">
              <w:rPr>
                <w:rFonts w:ascii="Times New Roman" w:hAnsi="Times New Roman" w:cs="Times New Roman"/>
                <w:color w:val="000000"/>
                <w:szCs w:val="21"/>
              </w:rPr>
              <w:t>5007</w:t>
            </w:r>
          </w:p>
        </w:tc>
      </w:tr>
    </w:tbl>
    <w:p w:rsidR="00E52B9D" w:rsidRPr="00D21A88" w:rsidRDefault="00E52B9D" w:rsidP="00E52B9D">
      <w:pPr>
        <w:spacing w:line="360" w:lineRule="auto"/>
        <w:rPr>
          <w:szCs w:val="21"/>
        </w:rPr>
      </w:pPr>
      <w:r w:rsidRPr="00D21A88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5931A1" w:rsidRPr="005931A1">
        <w:rPr>
          <w:rFonts w:ascii="Times New Roman" w:eastAsia="SimSun" w:hAnsi="Times New Roman" w:cs="Times New Roman"/>
          <w:kern w:val="0"/>
          <w:szCs w:val="21"/>
        </w:rPr>
        <w:t>PB: population based; HB: hospital based; PCR-RFLP: polymerase chain reaction restriction fragment length polymorphism; MALDI-TOF MS: matrix-assisted laser desorption/ionization time-of-flight mass spectrometry.</w:t>
      </w:r>
      <w:r w:rsidRPr="00D21A88">
        <w:rPr>
          <w:szCs w:val="21"/>
        </w:rPr>
        <w:br w:type="page"/>
      </w:r>
    </w:p>
    <w:p w:rsidR="00D90399" w:rsidRPr="00B74B92" w:rsidRDefault="00FC7855" w:rsidP="003818AE">
      <w:pPr>
        <w:spacing w:line="360" w:lineRule="auto"/>
        <w:rPr>
          <w:rFonts w:ascii="Times New Roman" w:hAnsi="Times New Roman" w:cs="Times New Roman"/>
          <w:noProof/>
          <w:sz w:val="24"/>
        </w:rPr>
      </w:pPr>
      <w:r w:rsidRPr="00FC785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: Functional annotation of SNPs at </w:t>
      </w:r>
      <w:r w:rsidRPr="00FC7855">
        <w:rPr>
          <w:rFonts w:ascii="Times New Roman" w:hAnsi="Times New Roman" w:cs="Times New Roman"/>
          <w:b/>
          <w:bCs/>
          <w:i/>
          <w:sz w:val="24"/>
          <w:szCs w:val="24"/>
        </w:rPr>
        <w:t>HOTAIR</w:t>
      </w:r>
      <w:r w:rsidRPr="00FC785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FC7855">
        <w:rPr>
          <w:rFonts w:ascii="Times New Roman" w:hAnsi="Times New Roman" w:cs="Times New Roman"/>
          <w:b/>
          <w:bCs/>
          <w:i/>
          <w:sz w:val="24"/>
          <w:szCs w:val="24"/>
        </w:rPr>
        <w:t>PRNCR1</w:t>
      </w:r>
      <w:r w:rsidRPr="00FC7855">
        <w:rPr>
          <w:rFonts w:ascii="Times New Roman" w:hAnsi="Times New Roman" w:cs="Times New Roman"/>
          <w:b/>
          <w:sz w:val="24"/>
          <w:szCs w:val="24"/>
        </w:rPr>
        <w:t xml:space="preserve">, and </w:t>
      </w:r>
      <w:r w:rsidRPr="00FC7855">
        <w:rPr>
          <w:rFonts w:ascii="Times New Roman" w:hAnsi="Times New Roman" w:cs="Times New Roman"/>
          <w:b/>
          <w:bCs/>
          <w:i/>
          <w:sz w:val="24"/>
          <w:szCs w:val="24"/>
        </w:rPr>
        <w:t>POLR2E</w:t>
      </w:r>
      <w:r w:rsidRPr="00FC7855">
        <w:rPr>
          <w:rFonts w:ascii="Times New Roman" w:hAnsi="Times New Roman" w:cs="Times New Roman"/>
          <w:b/>
          <w:sz w:val="24"/>
          <w:szCs w:val="24"/>
        </w:rPr>
        <w:t xml:space="preserve"> based on </w:t>
      </w:r>
      <w:proofErr w:type="spellStart"/>
      <w:r w:rsidRPr="00FC7855">
        <w:rPr>
          <w:rFonts w:ascii="Times New Roman" w:hAnsi="Times New Roman" w:cs="Times New Roman"/>
          <w:b/>
          <w:sz w:val="24"/>
          <w:szCs w:val="24"/>
        </w:rPr>
        <w:t>HaploReg</w:t>
      </w:r>
      <w:proofErr w:type="spellEnd"/>
      <w:r w:rsidRPr="00FC7855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FC7855">
        <w:rPr>
          <w:rFonts w:ascii="Times New Roman" w:hAnsi="Times New Roman" w:cs="Times New Roman"/>
          <w:b/>
          <w:sz w:val="24"/>
          <w:szCs w:val="24"/>
        </w:rPr>
        <w:t>Regulome</w:t>
      </w:r>
      <w:proofErr w:type="spellEnd"/>
      <w:r w:rsidRPr="00FC7855">
        <w:rPr>
          <w:rFonts w:ascii="Times New Roman" w:hAnsi="Times New Roman" w:cs="Times New Roman"/>
          <w:b/>
          <w:sz w:val="24"/>
          <w:szCs w:val="24"/>
        </w:rPr>
        <w:t xml:space="preserve"> DB</w:t>
      </w:r>
    </w:p>
    <w:tbl>
      <w:tblPr>
        <w:tblW w:w="15130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"/>
        <w:gridCol w:w="1116"/>
        <w:gridCol w:w="1029"/>
        <w:gridCol w:w="300"/>
        <w:gridCol w:w="609"/>
        <w:gridCol w:w="400"/>
        <w:gridCol w:w="460"/>
        <w:gridCol w:w="443"/>
        <w:gridCol w:w="475"/>
        <w:gridCol w:w="850"/>
        <w:gridCol w:w="1027"/>
        <w:gridCol w:w="992"/>
        <w:gridCol w:w="1361"/>
        <w:gridCol w:w="2268"/>
        <w:gridCol w:w="1559"/>
        <w:gridCol w:w="850"/>
        <w:gridCol w:w="1051"/>
      </w:tblGrid>
      <w:tr w:rsidR="00E345C7" w:rsidRPr="00B74B92" w:rsidTr="00DD0EE9">
        <w:trPr>
          <w:trHeight w:val="219"/>
          <w:jc w:val="center"/>
        </w:trPr>
        <w:tc>
          <w:tcPr>
            <w:tcW w:w="3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</w:t>
            </w:r>
            <w:proofErr w:type="spellEnd"/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hg19)</w:t>
            </w:r>
          </w:p>
        </w:tc>
        <w:tc>
          <w:tcPr>
            <w:tcW w:w="102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3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60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t</w:t>
            </w:r>
          </w:p>
        </w:tc>
        <w:tc>
          <w:tcPr>
            <w:tcW w:w="177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CC"/>
            <w:noWrap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moter</w:t>
            </w:r>
          </w:p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stone mark</w:t>
            </w:r>
            <w:r w:rsidRPr="00B74B92">
              <w:rPr>
                <w:rFonts w:ascii="Times New Roman" w:eastAsia="Times New Roman" w:hAnsi="Times New Roman" w:cs="Times New Roman"/>
                <w:b/>
                <w:bCs/>
                <w:vanish/>
                <w:sz w:val="18"/>
                <w:szCs w:val="18"/>
              </w:rPr>
              <w:t>s</w:t>
            </w:r>
          </w:p>
        </w:tc>
        <w:tc>
          <w:tcPr>
            <w:tcW w:w="102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nhancer</w:t>
            </w:r>
          </w:p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stone mark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NAse</w:t>
            </w:r>
            <w:proofErr w:type="spellEnd"/>
          </w:p>
        </w:tc>
        <w:tc>
          <w:tcPr>
            <w:tcW w:w="13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CC"/>
          </w:tcPr>
          <w:p w:rsidR="00E345C7" w:rsidRPr="00B74B92" w:rsidRDefault="00E345C7" w:rsidP="00646EA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roteins </w:t>
            </w:r>
          </w:p>
          <w:p w:rsidR="00E345C7" w:rsidRPr="00B74B92" w:rsidRDefault="00E345C7" w:rsidP="00646EA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ound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tifs change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CODE</w:t>
            </w:r>
          </w:p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gen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bSNP</w:t>
            </w:r>
            <w:proofErr w:type="spellEnd"/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unc</w:t>
            </w:r>
            <w:proofErr w:type="spellEnd"/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74B92">
              <w:rPr>
                <w:rFonts w:ascii="Times New Roman" w:eastAsia="Times New Roman" w:hAnsi="Times New Roman" w:cs="Times New Roman"/>
                <w:b/>
                <w:bCs/>
                <w:vanish/>
                <w:sz w:val="18"/>
                <w:szCs w:val="18"/>
              </w:rPr>
              <w:t>annot</w:t>
            </w:r>
            <w:proofErr w:type="spellEnd"/>
          </w:p>
        </w:tc>
        <w:tc>
          <w:tcPr>
            <w:tcW w:w="1051" w:type="dxa"/>
            <w:vMerge w:val="restart"/>
            <w:tcBorders>
              <w:top w:val="single" w:sz="12" w:space="0" w:color="auto"/>
              <w:left w:val="nil"/>
            </w:tcBorders>
            <w:shd w:val="clear" w:color="000000" w:fill="FFFFCC"/>
            <w:noWrap/>
            <w:hideMark/>
          </w:tcPr>
          <w:p w:rsidR="00E345C7" w:rsidRPr="00B74B92" w:rsidRDefault="00E345C7" w:rsidP="00646E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gulome</w:t>
            </w:r>
            <w:proofErr w:type="spellEnd"/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:rsidR="00E345C7" w:rsidRPr="00B74B92" w:rsidRDefault="000A7E27" w:rsidP="00646EA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B score</w:t>
            </w:r>
            <w:bookmarkStart w:id="0" w:name="_GoBack"/>
            <w:bookmarkEnd w:id="0"/>
            <w:r w:rsidR="00E345C7" w:rsidRPr="00B74B92">
              <w:rPr>
                <w:rFonts w:ascii="Times New Roman" w:hAnsi="Times New Roman" w:cs="Times New Roman"/>
                <w:kern w:val="0"/>
                <w:sz w:val="22"/>
              </w:rPr>
              <w:t>*</w:t>
            </w:r>
            <w:r w:rsidR="00E345C7"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E345C7" w:rsidRPr="00B74B92" w:rsidTr="00DD0EE9">
        <w:trPr>
          <w:trHeight w:val="190"/>
          <w:jc w:val="center"/>
        </w:trPr>
        <w:tc>
          <w:tcPr>
            <w:tcW w:w="34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F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MR</w:t>
            </w:r>
          </w:p>
        </w:tc>
        <w:tc>
          <w:tcPr>
            <w:tcW w:w="443" w:type="dxa"/>
            <w:tcBorders>
              <w:bottom w:val="single" w:sz="8" w:space="0" w:color="auto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SN</w:t>
            </w:r>
          </w:p>
        </w:tc>
        <w:tc>
          <w:tcPr>
            <w:tcW w:w="475" w:type="dxa"/>
            <w:tcBorders>
              <w:bottom w:val="single" w:sz="8" w:space="0" w:color="auto"/>
            </w:tcBorders>
            <w:shd w:val="clear" w:color="000000" w:fill="FFFFCC"/>
            <w:noWrap/>
            <w:hideMark/>
          </w:tcPr>
          <w:p w:rsidR="00E345C7" w:rsidRPr="00B74B92" w:rsidRDefault="00E345C7" w:rsidP="00DD0EE9">
            <w:pPr>
              <w:ind w:firstLineChars="49" w:firstLine="89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UR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vMerge/>
            <w:tcBorders>
              <w:bottom w:val="single" w:sz="8" w:space="0" w:color="auto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bottom w:val="single" w:sz="8" w:space="0" w:color="auto"/>
            </w:tcBorders>
          </w:tcPr>
          <w:p w:rsidR="00E345C7" w:rsidRPr="00B74B92" w:rsidRDefault="00E345C7" w:rsidP="00D903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74B9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51" w:type="dxa"/>
            <w:vMerge/>
            <w:tcBorders>
              <w:bottom w:val="single" w:sz="8" w:space="0" w:color="auto"/>
            </w:tcBorders>
            <w:shd w:val="clear" w:color="000000" w:fill="FFFFCC"/>
            <w:noWrap/>
            <w:hideMark/>
          </w:tcPr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345C7" w:rsidRPr="00B74B92" w:rsidTr="00DD0EE9">
        <w:trPr>
          <w:trHeight w:val="173"/>
          <w:jc w:val="center"/>
        </w:trPr>
        <w:tc>
          <w:tcPr>
            <w:tcW w:w="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53966448</w:t>
            </w:r>
          </w:p>
        </w:tc>
        <w:tc>
          <w:tcPr>
            <w:tcW w:w="10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D0192C">
            <w:pPr>
              <w:rPr>
                <w:rFonts w:ascii="Times New Roman" w:hAnsi="Times New Roman" w:cs="Times New Roman"/>
              </w:rPr>
            </w:pPr>
            <w:hyperlink r:id="rId7" w:tgtFrame="_blank" w:history="1">
              <w:r w:rsidR="00E345C7" w:rsidRPr="00B74B92">
                <w:rPr>
                  <w:rFonts w:ascii="Times New Roman" w:hAnsi="Times New Roman" w:cs="Times New Roman"/>
                </w:rPr>
                <w:t>rs920778</w:t>
              </w:r>
            </w:hyperlink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2A2616">
            <w:pPr>
              <w:rPr>
                <w:rFonts w:ascii="Times New Roman" w:hAnsi="Times New Roman" w:cs="Times New Roman"/>
              </w:rPr>
            </w:pPr>
            <w:r w:rsidRPr="00B74B9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2A26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4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12 tissues</w:t>
            </w:r>
          </w:p>
        </w:tc>
        <w:tc>
          <w:tcPr>
            <w:tcW w:w="102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11 tissue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13 tissues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</w:tcPr>
          <w:p w:rsidR="00E345C7" w:rsidRPr="00B74B92" w:rsidRDefault="00E345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000000" w:fill="auto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DMRT4,DMRT5,THAP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HOTAIR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74B92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10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 w:rsidP="00D90399">
            <w:pPr>
              <w:rPr>
                <w:rFonts w:ascii="Times New Roman" w:hAnsi="Times New Roman" w:cs="Times New Roman"/>
                <w:szCs w:val="21"/>
              </w:rPr>
            </w:pPr>
            <w:r w:rsidRPr="00B74B92">
              <w:rPr>
                <w:rFonts w:ascii="Times New Roman" w:hAnsi="Times New Roman" w:cs="Times New Roman"/>
                <w:szCs w:val="21"/>
              </w:rPr>
              <w:t>2b</w:t>
            </w:r>
          </w:p>
        </w:tc>
      </w:tr>
      <w:tr w:rsidR="00E345C7" w:rsidRPr="00B74B92" w:rsidTr="00DD0EE9">
        <w:trPr>
          <w:trHeight w:val="173"/>
          <w:jc w:val="center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12708105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E345C7" w:rsidRPr="00B74B92" w:rsidRDefault="00D0192C">
            <w:pPr>
              <w:rPr>
                <w:rFonts w:ascii="Times New Roman" w:hAnsi="Times New Roman" w:cs="Times New Roman"/>
              </w:rPr>
            </w:pPr>
            <w:hyperlink r:id="rId8" w:tgtFrame="_blank" w:history="1">
              <w:r w:rsidR="00E345C7" w:rsidRPr="00B74B92">
                <w:rPr>
                  <w:rFonts w:ascii="Times New Roman" w:hAnsi="Times New Roman" w:cs="Times New Roman"/>
                </w:rPr>
                <w:t>rs1016343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hAnsi="Times New Roman" w:cs="Times New Roman"/>
              </w:rPr>
            </w:pPr>
            <w:r w:rsidRPr="00B74B9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shd w:val="clear" w:color="000000" w:fill="FFFFFF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18 tissues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E345C7" w:rsidRPr="00B74B92" w:rsidRDefault="00E345C7">
            <w:pPr>
              <w:rPr>
                <w:rFonts w:ascii="Times New Roman" w:hAnsi="Times New Roman" w:cs="Times New Roman"/>
              </w:rPr>
            </w:pPr>
            <w:r w:rsidRPr="00B74B92">
              <w:rPr>
                <w:rFonts w:ascii="Times New Roman" w:hAnsi="Times New Roman" w:cs="Times New Roman"/>
              </w:rPr>
              <w:t>CFOS,PRDM1,</w:t>
            </w:r>
          </w:p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2268" w:type="dxa"/>
            <w:shd w:val="clear" w:color="000000" w:fill="auto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5 altered motifs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E345C7" w:rsidRPr="00B74B92" w:rsidRDefault="00E345C7" w:rsidP="00D90399">
            <w:pPr>
              <w:rPr>
                <w:rFonts w:ascii="Times New Roman" w:hAnsi="Times New Roman" w:cs="Times New Roman"/>
              </w:rPr>
            </w:pPr>
            <w:r w:rsidRPr="00B74B92">
              <w:rPr>
                <w:rFonts w:ascii="Times New Roman" w:hAnsi="Times New Roman" w:cs="Times New Roman"/>
              </w:rPr>
              <w:t>RP11-255B23.2</w:t>
            </w:r>
          </w:p>
          <w:p w:rsidR="00E345C7" w:rsidRPr="00B74B92" w:rsidRDefault="00E345C7" w:rsidP="00D903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4B92">
              <w:rPr>
                <w:rFonts w:ascii="Times New Roman" w:hAnsi="Times New Roman" w:cs="Times New Roman"/>
              </w:rPr>
              <w:t>(PRNCR1)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E345C7" w:rsidRPr="00B74B92" w:rsidRDefault="00E345C7" w:rsidP="00D90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345C7" w:rsidRPr="00B74B92" w:rsidRDefault="00E345C7" w:rsidP="00D90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E345C7" w:rsidRPr="00B74B92" w:rsidRDefault="00E345C7" w:rsidP="00D90399">
            <w:pPr>
              <w:rPr>
                <w:rFonts w:ascii="Times New Roman" w:hAnsi="Times New Roman" w:cs="Times New Roman"/>
                <w:szCs w:val="21"/>
              </w:rPr>
            </w:pPr>
            <w:r w:rsidRPr="00B74B92">
              <w:rPr>
                <w:rFonts w:ascii="Times New Roman" w:hAnsi="Times New Roman" w:cs="Times New Roman"/>
                <w:szCs w:val="21"/>
              </w:rPr>
              <w:t>3a</w:t>
            </w:r>
          </w:p>
        </w:tc>
      </w:tr>
      <w:tr w:rsidR="00E345C7" w:rsidRPr="00B74B92" w:rsidTr="00DD0EE9">
        <w:trPr>
          <w:trHeight w:val="173"/>
          <w:jc w:val="center"/>
        </w:trPr>
        <w:tc>
          <w:tcPr>
            <w:tcW w:w="3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1090804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D0192C">
            <w:pPr>
              <w:rPr>
                <w:rFonts w:ascii="Times New Roman" w:hAnsi="Times New Roman" w:cs="Times New Roman"/>
              </w:rPr>
            </w:pPr>
            <w:hyperlink r:id="rId9" w:tgtFrame="_blank" w:history="1">
              <w:r w:rsidR="00E345C7" w:rsidRPr="00B74B92">
                <w:rPr>
                  <w:rFonts w:ascii="Times New Roman" w:hAnsi="Times New Roman" w:cs="Times New Roman"/>
                </w:rPr>
                <w:t>rs3787016</w:t>
              </w:r>
            </w:hyperlink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hAnsi="Times New Roman" w:cs="Times New Roman"/>
              </w:rPr>
            </w:pPr>
            <w:r w:rsidRPr="00B74B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5 tissu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4 tissues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000000" w:fill="auto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E2A,Ik-1,Zfp18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POLR2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E345C7" w:rsidRPr="00B74B92" w:rsidRDefault="00E345C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4B92">
              <w:rPr>
                <w:rFonts w:ascii="Times New Roman" w:hAnsi="Times New Roman" w:cs="Times New Roman"/>
              </w:rPr>
              <w:t>3'-UTR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345C7" w:rsidRPr="00B74B92" w:rsidRDefault="00D2529D" w:rsidP="00D90399">
            <w:pPr>
              <w:rPr>
                <w:rFonts w:ascii="Times New Roman" w:hAnsi="Times New Roman" w:cs="Times New Roman"/>
                <w:szCs w:val="21"/>
              </w:rPr>
            </w:pPr>
            <w:r w:rsidRPr="00B74B9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:rsidR="00D90399" w:rsidRPr="00D21A88" w:rsidRDefault="006D7B8C" w:rsidP="003818AE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6D7B8C">
        <w:rPr>
          <w:rFonts w:ascii="Times New Roman" w:hAnsi="Times New Roman" w:cs="Times New Roman"/>
          <w:kern w:val="0"/>
          <w:szCs w:val="21"/>
        </w:rPr>
        <w:t>Regulome</w:t>
      </w:r>
      <w:proofErr w:type="spellEnd"/>
      <w:r w:rsidRPr="006D7B8C">
        <w:rPr>
          <w:rFonts w:ascii="Times New Roman" w:hAnsi="Times New Roman" w:cs="Times New Roman"/>
          <w:kern w:val="0"/>
          <w:szCs w:val="21"/>
        </w:rPr>
        <w:t xml:space="preserve"> DB score: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="003818AE" w:rsidRPr="00D21A88">
        <w:rPr>
          <w:rFonts w:ascii="Times New Roman" w:eastAsia="Times New Roman" w:hAnsi="Times New Roman" w:cs="Times New Roman"/>
          <w:szCs w:val="21"/>
        </w:rPr>
        <w:t xml:space="preserve">3a, TF binding + any motif + </w:t>
      </w:r>
      <w:proofErr w:type="spellStart"/>
      <w:r w:rsidR="003818AE" w:rsidRPr="00D21A88">
        <w:rPr>
          <w:rFonts w:ascii="Times New Roman" w:eastAsia="Times New Roman" w:hAnsi="Times New Roman" w:cs="Times New Roman"/>
          <w:szCs w:val="21"/>
        </w:rPr>
        <w:t>DNase</w:t>
      </w:r>
      <w:proofErr w:type="spellEnd"/>
      <w:r w:rsidR="003818AE" w:rsidRPr="00D21A88">
        <w:rPr>
          <w:rFonts w:ascii="Times New Roman" w:eastAsia="Times New Roman" w:hAnsi="Times New Roman" w:cs="Times New Roman"/>
          <w:szCs w:val="21"/>
        </w:rPr>
        <w:t xml:space="preserve"> peak; 3b, TF binding + matched TF motif; 4, TF binding + </w:t>
      </w:r>
      <w:proofErr w:type="spellStart"/>
      <w:r w:rsidR="003818AE" w:rsidRPr="00D21A88">
        <w:rPr>
          <w:rFonts w:ascii="Times New Roman" w:eastAsia="Times New Roman" w:hAnsi="Times New Roman" w:cs="Times New Roman"/>
          <w:szCs w:val="21"/>
        </w:rPr>
        <w:t>DNase</w:t>
      </w:r>
      <w:proofErr w:type="spellEnd"/>
      <w:r w:rsidR="003818AE" w:rsidRPr="00D21A88">
        <w:rPr>
          <w:rFonts w:ascii="Times New Roman" w:eastAsia="Times New Roman" w:hAnsi="Times New Roman" w:cs="Times New Roman"/>
          <w:szCs w:val="21"/>
        </w:rPr>
        <w:t xml:space="preserve"> peak; 5, TF binding or </w:t>
      </w:r>
      <w:proofErr w:type="spellStart"/>
      <w:r w:rsidR="003818AE" w:rsidRPr="00D21A88">
        <w:rPr>
          <w:rFonts w:ascii="Times New Roman" w:eastAsia="Times New Roman" w:hAnsi="Times New Roman" w:cs="Times New Roman"/>
          <w:szCs w:val="21"/>
        </w:rPr>
        <w:t>DNase</w:t>
      </w:r>
      <w:proofErr w:type="spellEnd"/>
      <w:r w:rsidR="003818AE" w:rsidRPr="00D21A88">
        <w:rPr>
          <w:rFonts w:ascii="Times New Roman" w:eastAsia="Times New Roman" w:hAnsi="Times New Roman" w:cs="Times New Roman"/>
          <w:szCs w:val="21"/>
        </w:rPr>
        <w:t xml:space="preserve"> peak; 6, </w:t>
      </w:r>
      <w:r w:rsidR="005A236B">
        <w:rPr>
          <w:rFonts w:ascii="Times New Roman" w:eastAsia="Times New Roman" w:hAnsi="Times New Roman" w:cs="Times New Roman"/>
          <w:szCs w:val="21"/>
        </w:rPr>
        <w:t>m</w:t>
      </w:r>
      <w:r w:rsidR="003818AE" w:rsidRPr="00D21A88">
        <w:rPr>
          <w:rFonts w:ascii="Times New Roman" w:eastAsia="Times New Roman" w:hAnsi="Times New Roman" w:cs="Times New Roman"/>
          <w:szCs w:val="21"/>
        </w:rPr>
        <w:t xml:space="preserve">otif hit; 7, </w:t>
      </w:r>
      <w:r w:rsidR="005A236B">
        <w:rPr>
          <w:rFonts w:ascii="Times New Roman" w:eastAsia="Times New Roman" w:hAnsi="Times New Roman" w:cs="Times New Roman"/>
          <w:szCs w:val="21"/>
        </w:rPr>
        <w:t>n</w:t>
      </w:r>
      <w:r w:rsidR="003818AE" w:rsidRPr="00D21A88">
        <w:rPr>
          <w:rFonts w:ascii="Times New Roman" w:eastAsia="Times New Roman" w:hAnsi="Times New Roman" w:cs="Times New Roman"/>
          <w:szCs w:val="21"/>
        </w:rPr>
        <w:t>o data supporting.</w:t>
      </w:r>
    </w:p>
    <w:sectPr w:rsidR="00D90399" w:rsidRPr="00D21A88" w:rsidSect="00B74B9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92C" w:rsidRDefault="00D0192C" w:rsidP="004F50C1">
      <w:r>
        <w:separator/>
      </w:r>
    </w:p>
  </w:endnote>
  <w:endnote w:type="continuationSeparator" w:id="0">
    <w:p w:rsidR="00D0192C" w:rsidRDefault="00D0192C" w:rsidP="004F5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92C" w:rsidRDefault="00D0192C" w:rsidP="004F50C1">
      <w:r>
        <w:separator/>
      </w:r>
    </w:p>
  </w:footnote>
  <w:footnote w:type="continuationSeparator" w:id="0">
    <w:p w:rsidR="00D0192C" w:rsidRDefault="00D0192C" w:rsidP="004F5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91F"/>
    <w:rsid w:val="000210F7"/>
    <w:rsid w:val="00026484"/>
    <w:rsid w:val="000A7E27"/>
    <w:rsid w:val="000B0B4B"/>
    <w:rsid w:val="001018AA"/>
    <w:rsid w:val="00176F4B"/>
    <w:rsid w:val="00197B45"/>
    <w:rsid w:val="001F30F9"/>
    <w:rsid w:val="002326FE"/>
    <w:rsid w:val="002A2616"/>
    <w:rsid w:val="00300DCF"/>
    <w:rsid w:val="0031091F"/>
    <w:rsid w:val="003163B5"/>
    <w:rsid w:val="00316CA8"/>
    <w:rsid w:val="0034489E"/>
    <w:rsid w:val="003818AE"/>
    <w:rsid w:val="00443E40"/>
    <w:rsid w:val="004F50C1"/>
    <w:rsid w:val="00554A82"/>
    <w:rsid w:val="00561BF2"/>
    <w:rsid w:val="005636E0"/>
    <w:rsid w:val="005909D4"/>
    <w:rsid w:val="005931A1"/>
    <w:rsid w:val="005A236B"/>
    <w:rsid w:val="0064693E"/>
    <w:rsid w:val="00646EAC"/>
    <w:rsid w:val="006D7B8C"/>
    <w:rsid w:val="007A6136"/>
    <w:rsid w:val="00802CFE"/>
    <w:rsid w:val="00A66A12"/>
    <w:rsid w:val="00B74B92"/>
    <w:rsid w:val="00BB176A"/>
    <w:rsid w:val="00C74834"/>
    <w:rsid w:val="00D0192C"/>
    <w:rsid w:val="00D112E5"/>
    <w:rsid w:val="00D21A88"/>
    <w:rsid w:val="00D2529D"/>
    <w:rsid w:val="00D90399"/>
    <w:rsid w:val="00DA1A40"/>
    <w:rsid w:val="00DD0EE9"/>
    <w:rsid w:val="00E345C7"/>
    <w:rsid w:val="00E52B9D"/>
    <w:rsid w:val="00F14815"/>
    <w:rsid w:val="00F679EB"/>
    <w:rsid w:val="00FB6C0B"/>
    <w:rsid w:val="00FC4FE7"/>
    <w:rsid w:val="00FC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8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46EA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4F5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F50C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F5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F50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8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46EA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4F5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F50C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F5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F50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5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roadinstitute.org/mammals/haploreg/detail_v4.1.php?query=&amp;id=rs101634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roadinstitute.org/mammals/haploreg/detail_v4.1.php?query=&amp;id=rs920778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broadinstitute.org/mammals/haploreg/detail_v4.1.php?query=&amp;id=rs378701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5</Words>
  <Characters>4306</Characters>
  <Application>Microsoft Office Word</Application>
  <DocSecurity>0</DocSecurity>
  <Lines>35</Lines>
  <Paragraphs>10</Paragraphs>
  <ScaleCrop>false</ScaleCrop>
  <Company>Lenovo</Company>
  <LinksUpToDate>false</LinksUpToDate>
  <CharactersWithSpaces>5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.g</cp:lastModifiedBy>
  <cp:revision>2</cp:revision>
  <dcterms:created xsi:type="dcterms:W3CDTF">2017-05-26T16:09:00Z</dcterms:created>
  <dcterms:modified xsi:type="dcterms:W3CDTF">2017-05-26T16:09:00Z</dcterms:modified>
</cp:coreProperties>
</file>